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0B8" w:rsidRPr="00E400B8" w:rsidRDefault="00E400B8">
      <w:pPr>
        <w:rPr>
          <w:rFonts w:ascii="Times New Roman" w:hAnsi="Times New Roman" w:cs="Times New Roman"/>
          <w:sz w:val="24"/>
          <w:szCs w:val="24"/>
        </w:rPr>
      </w:pPr>
      <w:r w:rsidRPr="00E400B8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 w:rsidRPr="00E400B8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400B8">
        <w:rPr>
          <w:rFonts w:ascii="Times New Roman" w:hAnsi="Times New Roman" w:cs="Times New Roman"/>
          <w:sz w:val="24"/>
          <w:szCs w:val="24"/>
        </w:rPr>
        <w:t xml:space="preserve"> Immune related genes were identified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IP-seq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Pr="00E400B8">
        <w:rPr>
          <w:rFonts w:ascii="Times New Roman" w:hAnsi="Times New Roman" w:cs="Times New Roman"/>
          <w:sz w:val="24"/>
          <w:szCs w:val="24"/>
        </w:rPr>
        <w:t xml:space="preserve">of CIITA, BATF, VDR, and CBX2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from ENCODE and </w:t>
      </w:r>
      <w:r w:rsidRPr="00E400B8">
        <w:rPr>
          <w:rFonts w:ascii="Times New Roman" w:hAnsi="Times New Roman" w:cs="Times New Roman"/>
          <w:sz w:val="24"/>
          <w:szCs w:val="24"/>
        </w:rPr>
        <w:t>GTRD databas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6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4"/>
      </w:tblGrid>
      <w:tr w:rsidR="00D06826" w:rsidRPr="00D06826" w:rsidTr="00E400B8">
        <w:trPr>
          <w:trHeight w:val="280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00B8" w:rsidRPr="00D06826" w:rsidRDefault="00E400B8" w:rsidP="00D0682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400B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</w:t>
            </w:r>
            <w:r w:rsidR="00D06826" w:rsidRPr="00D068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nes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S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ER1G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B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9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B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BKE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R1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4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K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V1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2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F1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I3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AR1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BP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8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GRP1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10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FR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5A1</w:t>
            </w:r>
          </w:p>
        </w:tc>
      </w:tr>
      <w:tr w:rsidR="00D06826" w:rsidRPr="00D06826" w:rsidTr="00E400B8">
        <w:trPr>
          <w:trHeight w:val="280"/>
        </w:trPr>
        <w:tc>
          <w:tcPr>
            <w:tcW w:w="136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826" w:rsidRPr="00D06826" w:rsidRDefault="00D06826" w:rsidP="00D06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68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KBIB</w:t>
            </w:r>
          </w:p>
        </w:tc>
      </w:tr>
    </w:tbl>
    <w:p w:rsidR="00432B24" w:rsidRPr="00E400B8" w:rsidRDefault="00432B24">
      <w:pPr>
        <w:rPr>
          <w:rFonts w:ascii="Times New Roman" w:hAnsi="Times New Roman" w:cs="Times New Roman"/>
          <w:sz w:val="24"/>
          <w:szCs w:val="24"/>
        </w:rPr>
      </w:pPr>
    </w:p>
    <w:sectPr w:rsidR="00432B24" w:rsidRPr="00E40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826"/>
    <w:rsid w:val="00432B24"/>
    <w:rsid w:val="00D06826"/>
    <w:rsid w:val="00E4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88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tf</dc:creator>
  <cp:lastModifiedBy>caotf</cp:lastModifiedBy>
  <cp:revision>2</cp:revision>
  <dcterms:created xsi:type="dcterms:W3CDTF">2020-12-17T15:04:00Z</dcterms:created>
  <dcterms:modified xsi:type="dcterms:W3CDTF">2020-12-17T15:11:00Z</dcterms:modified>
</cp:coreProperties>
</file>